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B5DFB" w14:textId="55AD59A1" w:rsidR="00F42350" w:rsidRPr="001762E3" w:rsidRDefault="00A73915" w:rsidP="00480FEC">
      <w:pPr>
        <w:rPr>
          <w:rFonts w:ascii="Times New Roman" w:hAnsi="Times New Roman" w:cs="Times New Roman"/>
          <w:sz w:val="24"/>
          <w:szCs w:val="24"/>
        </w:rPr>
      </w:pPr>
      <w:r w:rsidRPr="001762E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285787" w:rsidRPr="001762E3">
        <w:rPr>
          <w:rFonts w:ascii="Times New Roman" w:hAnsi="Times New Roman" w:cs="Times New Roman"/>
          <w:sz w:val="24"/>
          <w:szCs w:val="24"/>
        </w:rPr>
        <w:t>Cumulative</w:t>
      </w:r>
      <w:r w:rsidR="003E220D" w:rsidRPr="001762E3">
        <w:rPr>
          <w:rFonts w:ascii="Times New Roman" w:hAnsi="Times New Roman" w:cs="Times New Roman"/>
          <w:sz w:val="24"/>
          <w:szCs w:val="24"/>
        </w:rPr>
        <w:t xml:space="preserve"> p</w:t>
      </w:r>
      <w:r w:rsidRPr="001762E3">
        <w:rPr>
          <w:rFonts w:ascii="Times New Roman" w:hAnsi="Times New Roman" w:cs="Times New Roman"/>
          <w:sz w:val="24"/>
          <w:szCs w:val="24"/>
        </w:rPr>
        <w:t>ercentage of patients with adding</w:t>
      </w:r>
      <w:r w:rsidR="003E220D" w:rsidRPr="001762E3">
        <w:rPr>
          <w:rFonts w:ascii="Times New Roman" w:hAnsi="Times New Roman" w:cs="Times New Roman"/>
          <w:sz w:val="24"/>
          <w:szCs w:val="24"/>
        </w:rPr>
        <w:t>/escalating</w:t>
      </w:r>
      <w:r w:rsidRPr="001762E3">
        <w:rPr>
          <w:rFonts w:ascii="Times New Roman" w:hAnsi="Times New Roman" w:cs="Times New Roman"/>
          <w:sz w:val="24"/>
          <w:szCs w:val="24"/>
        </w:rPr>
        <w:t xml:space="preserve"> medic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1888"/>
        <w:gridCol w:w="748"/>
        <w:gridCol w:w="810"/>
        <w:gridCol w:w="811"/>
        <w:gridCol w:w="811"/>
        <w:gridCol w:w="875"/>
        <w:gridCol w:w="810"/>
        <w:gridCol w:w="810"/>
        <w:gridCol w:w="810"/>
        <w:gridCol w:w="810"/>
        <w:gridCol w:w="810"/>
        <w:gridCol w:w="810"/>
        <w:gridCol w:w="810"/>
      </w:tblGrid>
      <w:tr w:rsidR="001762E3" w:rsidRPr="001762E3" w14:paraId="493944B4" w14:textId="2F3513C3" w:rsidTr="002E5EA9"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</w:tcPr>
          <w:p w14:paraId="500A8A00" w14:textId="706E6DA1" w:rsidR="00A73915" w:rsidRPr="001762E3" w:rsidRDefault="00A73915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D104B" w14:textId="0C85F888" w:rsidR="00A73915" w:rsidRPr="001762E3" w:rsidRDefault="00A73915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6F578" w14:textId="30E6F34C" w:rsidR="00A73915" w:rsidRPr="001762E3" w:rsidRDefault="00A73915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W0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3EFD5" w14:textId="7824C4DB" w:rsidR="00A73915" w:rsidRPr="001762E3" w:rsidRDefault="00A73915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W2 (%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4A64D" w14:textId="35A0FD38" w:rsidR="00A73915" w:rsidRPr="001762E3" w:rsidRDefault="00A73915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W4 (%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CD5C6" w14:textId="7C1F2A54" w:rsidR="00A73915" w:rsidRPr="001762E3" w:rsidRDefault="00A73915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W8 (%)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20C29" w14:textId="52A7C250" w:rsidR="00A73915" w:rsidRPr="001762E3" w:rsidRDefault="00A73915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W12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CB9DA" w14:textId="08D66330" w:rsidR="00A73915" w:rsidRPr="001762E3" w:rsidRDefault="00A73915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W16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F3B58" w14:textId="0278E179" w:rsidR="00A73915" w:rsidRPr="001762E3" w:rsidRDefault="00A73915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W20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0C72C" w14:textId="7A4A8A90" w:rsidR="00A73915" w:rsidRPr="001762E3" w:rsidRDefault="00A73915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W24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FAE57" w14:textId="726E9414" w:rsidR="00A73915" w:rsidRPr="001762E3" w:rsidRDefault="00A73915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W28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6970D" w14:textId="1733BB28" w:rsidR="00A73915" w:rsidRPr="001762E3" w:rsidRDefault="00A73915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W32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F1856" w14:textId="369FA9B3" w:rsidR="00A73915" w:rsidRPr="001762E3" w:rsidRDefault="00A73915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W40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3DBB6" w14:textId="263E0C66" w:rsidR="00A73915" w:rsidRPr="001762E3" w:rsidRDefault="00A73915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W52 (%)</w:t>
            </w:r>
          </w:p>
        </w:tc>
      </w:tr>
      <w:tr w:rsidR="001762E3" w:rsidRPr="001762E3" w14:paraId="34578C19" w14:textId="20508D9E" w:rsidTr="002E5EA9">
        <w:tc>
          <w:tcPr>
            <w:tcW w:w="2561" w:type="dxa"/>
            <w:vMerge w:val="restart"/>
            <w:tcBorders>
              <w:top w:val="single" w:sz="4" w:space="0" w:color="auto"/>
            </w:tcBorders>
            <w:vAlign w:val="center"/>
          </w:tcPr>
          <w:p w14:paraId="350D95FE" w14:textId="563DC08C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Adding csDMARDs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653FFAA0" w14:textId="3A0368B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Placebo/Placebo-Ivarmacitinib 4 mg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627EC5A8" w14:textId="79414DA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471AFB3" w14:textId="0602EF0B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086E2E90" w14:textId="1B1043FC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14:paraId="05FCF733" w14:textId="0CC2C1C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54A40B6F" w14:textId="0E39A74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A2445BD" w14:textId="37FBDD7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F1B582A" w14:textId="67A9A87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AFFFE98" w14:textId="1C73266B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611BED1" w14:textId="50123DB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3D26802" w14:textId="3122D4D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5DBD163" w14:textId="0DFBA18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D55983A" w14:textId="0E42288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762E3" w:rsidRPr="001762E3" w14:paraId="1297884D" w14:textId="67BDBAE4" w:rsidTr="002E5EA9">
        <w:tc>
          <w:tcPr>
            <w:tcW w:w="2561" w:type="dxa"/>
            <w:vMerge/>
            <w:vAlign w:val="center"/>
          </w:tcPr>
          <w:p w14:paraId="1DA66EB4" w14:textId="77777777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vAlign w:val="center"/>
          </w:tcPr>
          <w:p w14:paraId="14F1BE25" w14:textId="74F304A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Ivarmacitinib 4 mg</w:t>
            </w:r>
          </w:p>
        </w:tc>
        <w:tc>
          <w:tcPr>
            <w:tcW w:w="748" w:type="dxa"/>
            <w:vAlign w:val="center"/>
          </w:tcPr>
          <w:p w14:paraId="19184140" w14:textId="4490262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528BE361" w14:textId="39993EFB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5B9EE3BE" w14:textId="5A0CE134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7993D240" w14:textId="2690BD9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vAlign w:val="center"/>
          </w:tcPr>
          <w:p w14:paraId="36F5E679" w14:textId="1F56E2C6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59F7A65B" w14:textId="546AF43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501AD56A" w14:textId="72B1B72C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5708BDFD" w14:textId="08958CC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7A332232" w14:textId="66D7AB1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4C6A3D52" w14:textId="204C0DDB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46DB25AC" w14:textId="096FB00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74B7A427" w14:textId="1B18875A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762E3" w:rsidRPr="001762E3" w14:paraId="354C261E" w14:textId="44215884" w:rsidTr="002E5EA9">
        <w:tc>
          <w:tcPr>
            <w:tcW w:w="2561" w:type="dxa"/>
            <w:vMerge/>
            <w:vAlign w:val="center"/>
          </w:tcPr>
          <w:p w14:paraId="5A54AB5E" w14:textId="77777777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vAlign w:val="center"/>
          </w:tcPr>
          <w:p w14:paraId="7D3F143B" w14:textId="0B25F53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Ivarmacitinib 8 mg</w:t>
            </w:r>
          </w:p>
        </w:tc>
        <w:tc>
          <w:tcPr>
            <w:tcW w:w="748" w:type="dxa"/>
            <w:vAlign w:val="center"/>
          </w:tcPr>
          <w:p w14:paraId="77F80887" w14:textId="6913CD0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016C0EDE" w14:textId="4711EFA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29831CD0" w14:textId="3B286CB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25F519F4" w14:textId="19C642F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vAlign w:val="center"/>
          </w:tcPr>
          <w:p w14:paraId="46F16212" w14:textId="119E9AB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34F66E13" w14:textId="2627DCB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56A25E11" w14:textId="26CD052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51B57623" w14:textId="72137DE6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0C8076D4" w14:textId="7ACA8D7A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1FC34FF9" w14:textId="20BC448E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3DCC1199" w14:textId="1CC1A29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4E4D8C9B" w14:textId="170D3AC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762E3" w:rsidRPr="001762E3" w14:paraId="291924C3" w14:textId="77777777" w:rsidTr="002E5EA9">
        <w:tc>
          <w:tcPr>
            <w:tcW w:w="2561" w:type="dxa"/>
            <w:vMerge w:val="restart"/>
            <w:vAlign w:val="center"/>
          </w:tcPr>
          <w:p w14:paraId="01CF6AF8" w14:textId="531DC068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Escalating csDMARDs</w:t>
            </w:r>
          </w:p>
        </w:tc>
        <w:tc>
          <w:tcPr>
            <w:tcW w:w="1888" w:type="dxa"/>
            <w:vAlign w:val="center"/>
          </w:tcPr>
          <w:p w14:paraId="0D476857" w14:textId="2B854AA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Placebo/Placebo-Ivarmacitinib 4 mg</w:t>
            </w:r>
          </w:p>
        </w:tc>
        <w:tc>
          <w:tcPr>
            <w:tcW w:w="748" w:type="dxa"/>
            <w:vAlign w:val="center"/>
          </w:tcPr>
          <w:p w14:paraId="077A8696" w14:textId="7759AA73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0289DCB6" w14:textId="45ECF92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7DE4ED7C" w14:textId="2F20603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5277B044" w14:textId="0817ACD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vAlign w:val="center"/>
          </w:tcPr>
          <w:p w14:paraId="54B1F67F" w14:textId="4BB0498A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4A4A3F27" w14:textId="00599A46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D658CEB" w14:textId="0880276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5BDBCD5D" w14:textId="2781787B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A625941" w14:textId="6BDBA42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4A06DEBD" w14:textId="7EACEF3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049BE77C" w14:textId="5BCA6A2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6C0C25F5" w14:textId="689F2FF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762E3" w:rsidRPr="001762E3" w14:paraId="520A0448" w14:textId="77777777" w:rsidTr="002E5EA9">
        <w:tc>
          <w:tcPr>
            <w:tcW w:w="2561" w:type="dxa"/>
            <w:vMerge/>
            <w:vAlign w:val="center"/>
          </w:tcPr>
          <w:p w14:paraId="5C22FAEA" w14:textId="77777777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vAlign w:val="center"/>
          </w:tcPr>
          <w:p w14:paraId="4500D0ED" w14:textId="65530F14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Ivarmacitinib 4 mg</w:t>
            </w:r>
          </w:p>
        </w:tc>
        <w:tc>
          <w:tcPr>
            <w:tcW w:w="748" w:type="dxa"/>
            <w:vAlign w:val="center"/>
          </w:tcPr>
          <w:p w14:paraId="4B5BFFD8" w14:textId="30F61E34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2372E2F4" w14:textId="6CF187BB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09796A2F" w14:textId="08F0FEC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11EB41C0" w14:textId="206AFD39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vAlign w:val="center"/>
          </w:tcPr>
          <w:p w14:paraId="094630D4" w14:textId="438140E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64CBF2D4" w14:textId="3774683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7F2FA998" w14:textId="07CE1CDA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628A32B7" w14:textId="67A1869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6AC8721E" w14:textId="64358BD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26CEC85C" w14:textId="4B622A9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65E934C8" w14:textId="7F56FCDB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3E9AC1CF" w14:textId="3DFF471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762E3" w:rsidRPr="001762E3" w14:paraId="10B46B08" w14:textId="77777777" w:rsidTr="002E5EA9">
        <w:tc>
          <w:tcPr>
            <w:tcW w:w="2561" w:type="dxa"/>
            <w:vMerge/>
            <w:vAlign w:val="center"/>
          </w:tcPr>
          <w:p w14:paraId="38D89EB0" w14:textId="77777777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vAlign w:val="center"/>
          </w:tcPr>
          <w:p w14:paraId="694C913D" w14:textId="747AC8C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Ivarmacitinib 8 mg</w:t>
            </w:r>
          </w:p>
        </w:tc>
        <w:tc>
          <w:tcPr>
            <w:tcW w:w="748" w:type="dxa"/>
            <w:vAlign w:val="center"/>
          </w:tcPr>
          <w:p w14:paraId="396CC00E" w14:textId="50A2FB63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C10AC55" w14:textId="1792E44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46B00B26" w14:textId="794C2D1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6AA89B93" w14:textId="7A69C4A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vAlign w:val="center"/>
          </w:tcPr>
          <w:p w14:paraId="61655062" w14:textId="46A96493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06C9B4B8" w14:textId="0935817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0326A6A7" w14:textId="64B42A1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7CD403CB" w14:textId="3AB5645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6CA28C9D" w14:textId="754293F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32F95C58" w14:textId="10087E0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235878CF" w14:textId="472F619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141F52B3" w14:textId="2F3BD9F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762E3" w:rsidRPr="001762E3" w14:paraId="37B99BCA" w14:textId="77777777" w:rsidTr="002E5EA9">
        <w:tc>
          <w:tcPr>
            <w:tcW w:w="2561" w:type="dxa"/>
            <w:vMerge w:val="restart"/>
            <w:vAlign w:val="center"/>
          </w:tcPr>
          <w:p w14:paraId="6C4BEE77" w14:textId="5B7E1E71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Adding oral glucocorticoids</w:t>
            </w:r>
          </w:p>
        </w:tc>
        <w:tc>
          <w:tcPr>
            <w:tcW w:w="1888" w:type="dxa"/>
            <w:vAlign w:val="center"/>
          </w:tcPr>
          <w:p w14:paraId="38083987" w14:textId="568FC00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Placebo/Placebo-Ivarmacitinib 4 mg</w:t>
            </w:r>
          </w:p>
        </w:tc>
        <w:tc>
          <w:tcPr>
            <w:tcW w:w="748" w:type="dxa"/>
            <w:vAlign w:val="center"/>
          </w:tcPr>
          <w:p w14:paraId="2E93B1E8" w14:textId="63C6D77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731CDE28" w14:textId="5E449A9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35838C4F" w14:textId="08EA783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12AA7C35" w14:textId="37C14F6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vAlign w:val="center"/>
          </w:tcPr>
          <w:p w14:paraId="316BB800" w14:textId="102410AB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0C7E9B10" w14:textId="07F628AB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10" w:type="dxa"/>
            <w:vAlign w:val="center"/>
          </w:tcPr>
          <w:p w14:paraId="700F7E17" w14:textId="1F710059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810" w:type="dxa"/>
            <w:vAlign w:val="center"/>
          </w:tcPr>
          <w:p w14:paraId="1D652AEC" w14:textId="3DC049FB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810" w:type="dxa"/>
            <w:vAlign w:val="center"/>
          </w:tcPr>
          <w:p w14:paraId="4D2C6F3C" w14:textId="2F66708E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810" w:type="dxa"/>
            <w:vAlign w:val="center"/>
          </w:tcPr>
          <w:p w14:paraId="3CB41FEC" w14:textId="33373CEC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810" w:type="dxa"/>
            <w:vAlign w:val="center"/>
          </w:tcPr>
          <w:p w14:paraId="65397361" w14:textId="6928FAF4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810" w:type="dxa"/>
            <w:vAlign w:val="center"/>
          </w:tcPr>
          <w:p w14:paraId="680C377D" w14:textId="3EDD274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1762E3" w:rsidRPr="001762E3" w14:paraId="0BF26F41" w14:textId="77777777" w:rsidTr="002E5EA9">
        <w:tc>
          <w:tcPr>
            <w:tcW w:w="2561" w:type="dxa"/>
            <w:vMerge/>
            <w:vAlign w:val="center"/>
          </w:tcPr>
          <w:p w14:paraId="176AF851" w14:textId="77777777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vAlign w:val="center"/>
          </w:tcPr>
          <w:p w14:paraId="7DC4E96E" w14:textId="6EA2C64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Ivarmacitinib 4 mg</w:t>
            </w:r>
          </w:p>
        </w:tc>
        <w:tc>
          <w:tcPr>
            <w:tcW w:w="748" w:type="dxa"/>
            <w:vAlign w:val="center"/>
          </w:tcPr>
          <w:p w14:paraId="063C0F09" w14:textId="759CD446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4919794D" w14:textId="1C887CD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714F5F2E" w14:textId="3B29FDE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0D034A3F" w14:textId="296BE5E4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75" w:type="dxa"/>
            <w:vAlign w:val="center"/>
          </w:tcPr>
          <w:p w14:paraId="524400F8" w14:textId="347D8B0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15E5F8C5" w14:textId="027C0A0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32856CC4" w14:textId="0819272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43AA74D1" w14:textId="14E2E4A6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7D50590D" w14:textId="07F8B72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0E7553D8" w14:textId="64305EF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461E2C5B" w14:textId="2EB750DE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0E988351" w14:textId="7357B95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1762E3" w:rsidRPr="001762E3" w14:paraId="79EA93D0" w14:textId="77777777" w:rsidTr="002E5EA9">
        <w:tc>
          <w:tcPr>
            <w:tcW w:w="2561" w:type="dxa"/>
            <w:vMerge/>
            <w:vAlign w:val="center"/>
          </w:tcPr>
          <w:p w14:paraId="7A044D5E" w14:textId="77777777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vAlign w:val="center"/>
          </w:tcPr>
          <w:p w14:paraId="121901F1" w14:textId="373578B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Ivarmacitinib 8 mg</w:t>
            </w:r>
          </w:p>
        </w:tc>
        <w:tc>
          <w:tcPr>
            <w:tcW w:w="748" w:type="dxa"/>
            <w:vAlign w:val="center"/>
          </w:tcPr>
          <w:p w14:paraId="646C3884" w14:textId="1963E7F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26C1021C" w14:textId="28C66AB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557AC410" w14:textId="5EF79CC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61C0761F" w14:textId="539D2E16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vAlign w:val="center"/>
          </w:tcPr>
          <w:p w14:paraId="2F807B13" w14:textId="0C2B41D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6EFE4C62" w14:textId="35AE373A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2CC54C8E" w14:textId="6A1BB304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2816AE4B" w14:textId="5F6A6C33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09292A66" w14:textId="6B9621A9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0B4C328C" w14:textId="49A61E2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053BCDC6" w14:textId="04DF9F4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6251DF26" w14:textId="2BD73A6B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762E3" w:rsidRPr="001762E3" w14:paraId="56BDE0F9" w14:textId="77777777" w:rsidTr="002E5EA9">
        <w:tc>
          <w:tcPr>
            <w:tcW w:w="2561" w:type="dxa"/>
            <w:vMerge w:val="restart"/>
            <w:vAlign w:val="center"/>
          </w:tcPr>
          <w:p w14:paraId="6A464E16" w14:textId="18FCA117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Escalating oral glucocorticoids</w:t>
            </w:r>
          </w:p>
        </w:tc>
        <w:tc>
          <w:tcPr>
            <w:tcW w:w="1888" w:type="dxa"/>
            <w:vAlign w:val="center"/>
          </w:tcPr>
          <w:p w14:paraId="262E8D71" w14:textId="18DD0B9E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Placebo/Placebo-Ivarmacitinib 4 mg</w:t>
            </w:r>
          </w:p>
        </w:tc>
        <w:tc>
          <w:tcPr>
            <w:tcW w:w="748" w:type="dxa"/>
            <w:vAlign w:val="center"/>
          </w:tcPr>
          <w:p w14:paraId="62F4EDA8" w14:textId="73136BB6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694E3C6A" w14:textId="4B18119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7970AE68" w14:textId="7876A164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1" w:type="dxa"/>
            <w:vAlign w:val="center"/>
          </w:tcPr>
          <w:p w14:paraId="72DFCE4E" w14:textId="4E4B88D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75" w:type="dxa"/>
            <w:vAlign w:val="center"/>
          </w:tcPr>
          <w:p w14:paraId="0EFA705D" w14:textId="7D883B2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38B55429" w14:textId="24D7B12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10" w:type="dxa"/>
            <w:vAlign w:val="center"/>
          </w:tcPr>
          <w:p w14:paraId="1F6A8176" w14:textId="6291D56C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10" w:type="dxa"/>
            <w:vAlign w:val="center"/>
          </w:tcPr>
          <w:p w14:paraId="53F55A2B" w14:textId="051394D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10" w:type="dxa"/>
            <w:vAlign w:val="center"/>
          </w:tcPr>
          <w:p w14:paraId="0690F659" w14:textId="0F5CCFCE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10" w:type="dxa"/>
            <w:vAlign w:val="center"/>
          </w:tcPr>
          <w:p w14:paraId="024755D4" w14:textId="5C67AB2C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10" w:type="dxa"/>
            <w:vAlign w:val="center"/>
          </w:tcPr>
          <w:p w14:paraId="05B460EA" w14:textId="012E38A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10" w:type="dxa"/>
            <w:vAlign w:val="center"/>
          </w:tcPr>
          <w:p w14:paraId="73F69BA4" w14:textId="70600F2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1762E3" w:rsidRPr="001762E3" w14:paraId="6BF78298" w14:textId="77777777" w:rsidTr="002E5EA9">
        <w:tc>
          <w:tcPr>
            <w:tcW w:w="2561" w:type="dxa"/>
            <w:vMerge/>
            <w:vAlign w:val="center"/>
          </w:tcPr>
          <w:p w14:paraId="4CD3301E" w14:textId="77777777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vAlign w:val="center"/>
          </w:tcPr>
          <w:p w14:paraId="5CE9D3E6" w14:textId="1159F1F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Ivarmacitinib 4 mg</w:t>
            </w:r>
          </w:p>
        </w:tc>
        <w:tc>
          <w:tcPr>
            <w:tcW w:w="748" w:type="dxa"/>
            <w:vAlign w:val="center"/>
          </w:tcPr>
          <w:p w14:paraId="11731911" w14:textId="42A5389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079553FB" w14:textId="577A111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06C37D82" w14:textId="4DADADF3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14B295FB" w14:textId="12F5096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75" w:type="dxa"/>
            <w:vAlign w:val="center"/>
          </w:tcPr>
          <w:p w14:paraId="2230890A" w14:textId="4A18600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3B0609B8" w14:textId="2BF760B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71AF9D73" w14:textId="5CCE6AC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79383B29" w14:textId="5B42A4F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7D4293CB" w14:textId="048BC2CC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7E2CD558" w14:textId="101E92A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190181E3" w14:textId="653FD5D3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10" w:type="dxa"/>
            <w:vAlign w:val="center"/>
          </w:tcPr>
          <w:p w14:paraId="69E0B11D" w14:textId="2A240EC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1762E3" w:rsidRPr="001762E3" w14:paraId="5D82CC46" w14:textId="77777777" w:rsidTr="00CC5468">
        <w:tc>
          <w:tcPr>
            <w:tcW w:w="2561" w:type="dxa"/>
            <w:vMerge/>
            <w:tcBorders>
              <w:bottom w:val="nil"/>
            </w:tcBorders>
            <w:vAlign w:val="center"/>
          </w:tcPr>
          <w:p w14:paraId="425E1D13" w14:textId="77777777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tcBorders>
              <w:bottom w:val="nil"/>
            </w:tcBorders>
            <w:vAlign w:val="center"/>
          </w:tcPr>
          <w:p w14:paraId="2F8E3719" w14:textId="7DE382B3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Ivarmacitinib 8 mg</w:t>
            </w:r>
          </w:p>
        </w:tc>
        <w:tc>
          <w:tcPr>
            <w:tcW w:w="748" w:type="dxa"/>
            <w:tcBorders>
              <w:bottom w:val="nil"/>
            </w:tcBorders>
            <w:vAlign w:val="center"/>
          </w:tcPr>
          <w:p w14:paraId="7DE481B6" w14:textId="1C1A151A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25115D5" w14:textId="2FA8348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tcBorders>
              <w:bottom w:val="nil"/>
            </w:tcBorders>
            <w:vAlign w:val="center"/>
          </w:tcPr>
          <w:p w14:paraId="3BBF69D1" w14:textId="6B0284F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tcBorders>
              <w:bottom w:val="nil"/>
            </w:tcBorders>
            <w:vAlign w:val="center"/>
          </w:tcPr>
          <w:p w14:paraId="394B3DCF" w14:textId="27F1559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bottom w:val="nil"/>
            </w:tcBorders>
            <w:vAlign w:val="center"/>
          </w:tcPr>
          <w:p w14:paraId="168F0199" w14:textId="1528761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073D046E" w14:textId="18C7CB83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ADFAC21" w14:textId="76EE685A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01DB425D" w14:textId="26BFB143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538D8B21" w14:textId="53E0CEF4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781F444F" w14:textId="7FEBBD3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628C7AF1" w14:textId="5CFAEF3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2554D49" w14:textId="22F8D2A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762E3" w:rsidRPr="001762E3" w14:paraId="6DD79335" w14:textId="77777777" w:rsidTr="00CC5468">
        <w:tc>
          <w:tcPr>
            <w:tcW w:w="2561" w:type="dxa"/>
            <w:vMerge w:val="restart"/>
            <w:tcBorders>
              <w:top w:val="nil"/>
              <w:bottom w:val="nil"/>
            </w:tcBorders>
            <w:vAlign w:val="center"/>
          </w:tcPr>
          <w:p w14:paraId="09B06D2E" w14:textId="3FF8E16F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Adding intravenous/intramuscular corticosteroids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14:paraId="505946D7" w14:textId="5C6CE10B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Placebo/Placebo-Ivarmacitinib 4 mg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0BFF8ABD" w14:textId="58023A5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57A25F6" w14:textId="6885D3AE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tcBorders>
              <w:top w:val="nil"/>
              <w:bottom w:val="nil"/>
            </w:tcBorders>
            <w:vAlign w:val="center"/>
          </w:tcPr>
          <w:p w14:paraId="1A0F3C24" w14:textId="19237D6C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tcBorders>
              <w:top w:val="nil"/>
              <w:bottom w:val="nil"/>
            </w:tcBorders>
            <w:vAlign w:val="center"/>
          </w:tcPr>
          <w:p w14:paraId="5582E886" w14:textId="7488B20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1A1F4668" w14:textId="7CAF93F6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CDCC292" w14:textId="142051A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C213D1E" w14:textId="5D3DCFE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2329F30" w14:textId="4B7540C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B11AE83" w14:textId="64B3D529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060824D" w14:textId="58D02ABA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1738BFA" w14:textId="4511C5F3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8CDE503" w14:textId="47B847C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762E3" w:rsidRPr="001762E3" w14:paraId="46F5E268" w14:textId="77777777" w:rsidTr="00CC5468">
        <w:tc>
          <w:tcPr>
            <w:tcW w:w="2561" w:type="dxa"/>
            <w:vMerge/>
            <w:tcBorders>
              <w:top w:val="nil"/>
            </w:tcBorders>
            <w:vAlign w:val="center"/>
          </w:tcPr>
          <w:p w14:paraId="53A0FF68" w14:textId="77777777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nil"/>
            </w:tcBorders>
            <w:vAlign w:val="center"/>
          </w:tcPr>
          <w:p w14:paraId="62732A5F" w14:textId="61FB7B9B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Ivarmacitinib 4 mg</w:t>
            </w:r>
          </w:p>
        </w:tc>
        <w:tc>
          <w:tcPr>
            <w:tcW w:w="748" w:type="dxa"/>
            <w:tcBorders>
              <w:top w:val="nil"/>
            </w:tcBorders>
            <w:vAlign w:val="center"/>
          </w:tcPr>
          <w:p w14:paraId="772D666F" w14:textId="07C1E29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23BFAE0E" w14:textId="341FA429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tcBorders>
              <w:top w:val="nil"/>
            </w:tcBorders>
            <w:vAlign w:val="center"/>
          </w:tcPr>
          <w:p w14:paraId="0B852123" w14:textId="68CAEB5A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tcBorders>
              <w:top w:val="nil"/>
            </w:tcBorders>
            <w:vAlign w:val="center"/>
          </w:tcPr>
          <w:p w14:paraId="0D54EB39" w14:textId="4C670AFA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tcBorders>
              <w:top w:val="nil"/>
            </w:tcBorders>
            <w:vAlign w:val="center"/>
          </w:tcPr>
          <w:p w14:paraId="0DD0A355" w14:textId="76CC4B3C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18169B25" w14:textId="2EBDC7F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364A94D0" w14:textId="575A3B9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663BB625" w14:textId="18AD37CA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1BC78754" w14:textId="245A9A6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509F6BD8" w14:textId="19A70F7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0EF91E81" w14:textId="2E08F7BE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0613F6F6" w14:textId="377F973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1762E3" w:rsidRPr="001762E3" w14:paraId="7360C025" w14:textId="77777777" w:rsidTr="002E5EA9">
        <w:tc>
          <w:tcPr>
            <w:tcW w:w="2561" w:type="dxa"/>
            <w:vMerge/>
            <w:vAlign w:val="center"/>
          </w:tcPr>
          <w:p w14:paraId="1428B0B9" w14:textId="77777777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vAlign w:val="center"/>
          </w:tcPr>
          <w:p w14:paraId="78106E5D" w14:textId="61B851F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Ivarmacitinib 8 mg</w:t>
            </w:r>
          </w:p>
        </w:tc>
        <w:tc>
          <w:tcPr>
            <w:tcW w:w="748" w:type="dxa"/>
            <w:vAlign w:val="center"/>
          </w:tcPr>
          <w:p w14:paraId="2966D8BA" w14:textId="772C4B5C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6995239F" w14:textId="79540D3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1984729D" w14:textId="7CD4C9B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092DC170" w14:textId="62C38BA6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vAlign w:val="center"/>
          </w:tcPr>
          <w:p w14:paraId="3B629558" w14:textId="166F3B34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50081886" w14:textId="4EAC6AC9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61A1B86D" w14:textId="02F2BC4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42D0F15" w14:textId="555052F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FA8582C" w14:textId="5F81FA5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84B44A9" w14:textId="3876CB1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A95D579" w14:textId="2571839A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012B40C7" w14:textId="64D0BA29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762E3" w:rsidRPr="001762E3" w14:paraId="0AF80B6A" w14:textId="77777777" w:rsidTr="002E5EA9">
        <w:tc>
          <w:tcPr>
            <w:tcW w:w="2561" w:type="dxa"/>
            <w:vMerge w:val="restart"/>
            <w:vAlign w:val="center"/>
          </w:tcPr>
          <w:p w14:paraId="7545B468" w14:textId="34D754CF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Adding systemic immunosuppressants</w:t>
            </w:r>
          </w:p>
        </w:tc>
        <w:tc>
          <w:tcPr>
            <w:tcW w:w="1888" w:type="dxa"/>
            <w:vAlign w:val="center"/>
          </w:tcPr>
          <w:p w14:paraId="0E26E109" w14:textId="36E4818A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Placebo/Placebo-Ivarmacitinib 4 mg</w:t>
            </w:r>
          </w:p>
        </w:tc>
        <w:tc>
          <w:tcPr>
            <w:tcW w:w="748" w:type="dxa"/>
            <w:vAlign w:val="center"/>
          </w:tcPr>
          <w:p w14:paraId="0493D570" w14:textId="774A4B1E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366FE1E2" w14:textId="7830C2BE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7D397DC7" w14:textId="01ABF52E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219B43F7" w14:textId="3CE9867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vAlign w:val="center"/>
          </w:tcPr>
          <w:p w14:paraId="5C8B1A31" w14:textId="65D7F87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5F78C43B" w14:textId="5E0F796C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370D03FE" w14:textId="5501E75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095F0B15" w14:textId="2BE6FAA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E38D602" w14:textId="1E117FC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0576D91B" w14:textId="260E92F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3B739423" w14:textId="4C74C86E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vAlign w:val="center"/>
          </w:tcPr>
          <w:p w14:paraId="5C06C673" w14:textId="370EA193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762E3" w:rsidRPr="001762E3" w14:paraId="7ACB5C26" w14:textId="77777777" w:rsidTr="002E5EA9">
        <w:tc>
          <w:tcPr>
            <w:tcW w:w="2561" w:type="dxa"/>
            <w:vMerge/>
          </w:tcPr>
          <w:p w14:paraId="17A7366B" w14:textId="77777777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vAlign w:val="center"/>
          </w:tcPr>
          <w:p w14:paraId="04DF5B2D" w14:textId="669B1025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Ivarmacitinib 4 mg</w:t>
            </w:r>
          </w:p>
        </w:tc>
        <w:tc>
          <w:tcPr>
            <w:tcW w:w="748" w:type="dxa"/>
            <w:vAlign w:val="center"/>
          </w:tcPr>
          <w:p w14:paraId="07B97896" w14:textId="65C73C79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7153BE8C" w14:textId="2767D06A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34C1F992" w14:textId="54B33FE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1090217F" w14:textId="7BA7997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vAlign w:val="center"/>
          </w:tcPr>
          <w:p w14:paraId="0461B53F" w14:textId="67B789E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3372D687" w14:textId="60D777C2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579CCC10" w14:textId="1909AD1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354D658B" w14:textId="36FC55F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753D5644" w14:textId="6838423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4D236790" w14:textId="52B7B1BF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6248D8B3" w14:textId="22F43FE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FAE3F9E" w14:textId="1BA48A0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1762E3" w:rsidRPr="001762E3" w14:paraId="331E72DD" w14:textId="77777777" w:rsidTr="002E5EA9">
        <w:tc>
          <w:tcPr>
            <w:tcW w:w="2561" w:type="dxa"/>
            <w:vMerge/>
          </w:tcPr>
          <w:p w14:paraId="3F57404B" w14:textId="77777777" w:rsidR="002E5EA9" w:rsidRPr="001762E3" w:rsidRDefault="002E5EA9" w:rsidP="00480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  <w:vAlign w:val="center"/>
          </w:tcPr>
          <w:p w14:paraId="114A4D1F" w14:textId="32294594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Ivarmacitinib 8 mg</w:t>
            </w:r>
          </w:p>
        </w:tc>
        <w:tc>
          <w:tcPr>
            <w:tcW w:w="748" w:type="dxa"/>
            <w:vAlign w:val="center"/>
          </w:tcPr>
          <w:p w14:paraId="6A7D69DD" w14:textId="745F089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685327B0" w14:textId="7CD89FA7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59267410" w14:textId="1D71C8F9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vAlign w:val="center"/>
          </w:tcPr>
          <w:p w14:paraId="333F5D95" w14:textId="3137C350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5" w:type="dxa"/>
            <w:vAlign w:val="center"/>
          </w:tcPr>
          <w:p w14:paraId="20F5F9D1" w14:textId="434C9926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77D94DB" w14:textId="40AD091D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47C44570" w14:textId="3A47C69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4FA8B626" w14:textId="12D1CC63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660AF31" w14:textId="68A73346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162DA70C" w14:textId="1401FC6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706E2C55" w14:textId="24D45D61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vAlign w:val="center"/>
          </w:tcPr>
          <w:p w14:paraId="4DA7A2D4" w14:textId="436E9EA8" w:rsidR="002E5EA9" w:rsidRPr="001762E3" w:rsidRDefault="002E5EA9" w:rsidP="00480F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2E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14:paraId="3993631F" w14:textId="3DAFDDAF" w:rsidR="00A73915" w:rsidRPr="001762E3" w:rsidRDefault="00311045" w:rsidP="00480FEC">
      <w:pPr>
        <w:rPr>
          <w:rFonts w:ascii="Times New Roman" w:hAnsi="Times New Roman" w:cs="Times New Roman"/>
          <w:sz w:val="24"/>
          <w:szCs w:val="24"/>
        </w:rPr>
      </w:pPr>
      <w:r w:rsidRPr="001762E3">
        <w:rPr>
          <w:rFonts w:ascii="Times New Roman" w:hAnsi="Times New Roman" w:cs="Times New Roman"/>
          <w:sz w:val="24"/>
          <w:szCs w:val="24"/>
        </w:rPr>
        <w:t>csDMARDs, conventional synthesized disease-modifying antirheumatic drugs</w:t>
      </w:r>
    </w:p>
    <w:sectPr w:rsidR="00A73915" w:rsidRPr="001762E3" w:rsidSect="00480FEC">
      <w:pgSz w:w="16838" w:h="11906" w:orient="landscape"/>
      <w:pgMar w:top="1140" w:right="1179" w:bottom="1140" w:left="128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43CF"/>
    <w:rsid w:val="000B624C"/>
    <w:rsid w:val="000C10C1"/>
    <w:rsid w:val="001762E3"/>
    <w:rsid w:val="001A1AC7"/>
    <w:rsid w:val="00285787"/>
    <w:rsid w:val="002E5EA9"/>
    <w:rsid w:val="00311045"/>
    <w:rsid w:val="0033011E"/>
    <w:rsid w:val="003E220D"/>
    <w:rsid w:val="00420CB7"/>
    <w:rsid w:val="00480FEC"/>
    <w:rsid w:val="004C4F8F"/>
    <w:rsid w:val="005A219D"/>
    <w:rsid w:val="006043CF"/>
    <w:rsid w:val="00773A94"/>
    <w:rsid w:val="00944620"/>
    <w:rsid w:val="00A73915"/>
    <w:rsid w:val="00AC13B9"/>
    <w:rsid w:val="00B14715"/>
    <w:rsid w:val="00BD77F8"/>
    <w:rsid w:val="00CC5468"/>
    <w:rsid w:val="00E07A35"/>
    <w:rsid w:val="00EA13D7"/>
    <w:rsid w:val="00F42350"/>
    <w:rsid w:val="00FE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D4EC38"/>
  <w15:chartTrackingRefBased/>
  <w15:docId w15:val="{3130BD4A-CCEC-49C0-8DB2-A6A26056B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043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3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3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3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3C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3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3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3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3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3C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3C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3C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3C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3C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3C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043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4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3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43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3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43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3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43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3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3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3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xiang Liu</dc:creator>
  <cp:keywords/>
  <dc:description/>
  <cp:lastModifiedBy>Laura Davis</cp:lastModifiedBy>
  <cp:revision>2</cp:revision>
  <dcterms:created xsi:type="dcterms:W3CDTF">2025-10-16T02:16:00Z</dcterms:created>
  <dcterms:modified xsi:type="dcterms:W3CDTF">2025-10-30T12:01:00Z</dcterms:modified>
</cp:coreProperties>
</file>